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D37" w:rsidRDefault="00F90361" w:rsidP="005E1D37">
      <w:pPr>
        <w:spacing w:after="0"/>
        <w:ind w:left="-567"/>
        <w:jc w:val="both"/>
        <w:rPr>
          <w:rFonts w:ascii="Verdana" w:hAnsi="Verdana"/>
          <w:b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Appendix 1</w:t>
      </w:r>
      <w:r w:rsidR="005E1D37" w:rsidRPr="001309AD">
        <w:rPr>
          <w:rFonts w:ascii="Verdana" w:hAnsi="Verdana"/>
          <w:b/>
          <w:sz w:val="20"/>
          <w:lang w:val="en-US"/>
        </w:rPr>
        <w:t xml:space="preserve">: Translation and adaptation of the Fact’s on aging Quiz 1 </w:t>
      </w:r>
      <w:r w:rsidR="005E1D37">
        <w:rPr>
          <w:rFonts w:ascii="Verdana" w:hAnsi="Verdana"/>
          <w:b/>
          <w:sz w:val="20"/>
          <w:lang w:val="en-US"/>
        </w:rPr>
        <w:t xml:space="preserve">(FAQ1) </w:t>
      </w:r>
      <w:r w:rsidR="005E1D37" w:rsidRPr="001309AD">
        <w:rPr>
          <w:rFonts w:ascii="Verdana" w:hAnsi="Verdana"/>
          <w:b/>
          <w:sz w:val="20"/>
          <w:lang w:val="en-US"/>
        </w:rPr>
        <w:t>into Dutch.</w:t>
      </w:r>
    </w:p>
    <w:p w:rsidR="005E1D37" w:rsidRPr="00407C86" w:rsidRDefault="005E1D37" w:rsidP="005E1D37">
      <w:pPr>
        <w:spacing w:after="0"/>
        <w:jc w:val="both"/>
        <w:rPr>
          <w:rFonts w:ascii="Verdana" w:hAnsi="Verdana"/>
          <w:sz w:val="16"/>
          <w:lang w:val="en-US"/>
        </w:rPr>
      </w:pPr>
    </w:p>
    <w:tbl>
      <w:tblPr>
        <w:tblStyle w:val="TableGrid"/>
        <w:tblW w:w="1516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7088"/>
        <w:gridCol w:w="8079"/>
      </w:tblGrid>
      <w:tr w:rsidR="005E1D37" w:rsidRPr="006E6766" w:rsidTr="00025D47">
        <w:tc>
          <w:tcPr>
            <w:tcW w:w="7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Fact’s on aging Quiz 1 (FAQ1)</w:t>
            </w:r>
          </w:p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(Palmore et al. 2005)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Flemish version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top w:val="single" w:sz="4" w:space="0" w:color="auto"/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(age 65 or older) are senile (have defective memory, are disoriented, or demented). 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(65 jaar of ouder) heeft geheugenproblemen, is gedesoriënteerd, of lijdt aan dementie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five senses (sight, hearing, taste, touch, and smell) all weaken in old ag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Bij het ouder worden gaan alle vijf zintuigen (zicht, gehoor, smaak, gevoel en geur) erop achteruit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have no interest in, or capacity for, sexual relations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heeft geen interesse in, noch de capaciteit tot seksuele relaties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Lung vital capacity tends to decline in old ag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vitale longcapaciteit neemt geleidelijk aan af bij het ouder word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feel miserable most of the tim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voelt zich meestal ellendig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Physical strength tends to decline in old ag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Fysieke kracht neemt af bij het ouder word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At least 10% of the aged are living in long-stay institutions (such as nursing homes, mental hospitals, homes for the aged, etc.)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Meer dan één op de vier van de 65-plussers leeft in een chronische zorgsetting (zoals rusthuizen,woonzorgcentra, psychiatrische instellingen). </w:t>
            </w:r>
          </w:p>
        </w:tc>
      </w:tr>
      <w:tr w:rsidR="005E1D37" w:rsidRPr="006E6766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Aged drivers have fewer accidents per driver than those under the age 65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Older workers usually cannot work as effectively as younger workers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Oudere mensen werken niet zo productief als jongere mensen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Over 75% of the aged are healthy enough to do their normal activities without help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De meerderheid van de ouderen zijn gezond genoeg om hun normale activiteiten uit te voeren zonder hulp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are unable to adapt to chang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kan zich niet aanpassen aan verandering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Old people usually take longer to learn something new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Ouderen hebben meer tijd nodig om iets nieuws aan te ler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Depression is more frequent among the elderly than among younger people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pressie komt weinig voor bij oudere mens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Older people tent to react more slowly than younger people do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Oudere mensen hebben de neiging om langzamer te reageren dan jongere mens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In general, old people tend to be pretty much alike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Algemeen kunnen we stellen dat ouderen sterk op elkaar lijken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say they are seldom bored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zegt dat ze zich zelden vervel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majority of old people are socially isolated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De meerderheid van de ouderen is sociaal geïsoleerd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lastRenderedPageBreak/>
              <w:t xml:space="preserve">Older workers have fewer accidents than younger workers do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Oudere mensen die werken, hebben minder ongelukken dan jongere mensen die werken.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Over 20% of the population are now age 65 or over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Op dit moment is in Vlaanderen meer dan 30% van de populatie 65 jaar of ouder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majority of medical practitioners give low priority to the aged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De meerderheid van de gezondheidswerkers geeft een lage prioriteit aan het werken en het zorgen voor ouderen.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have incomes below the poverty line (as defined by the federal government)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heeft een inkomen onder het bestaansminimum (tussen €700/maand en €900/maand) 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are working or would like to have some kind of work to do (including housework and volunteer work). 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is aan het werk of zou graag één of ander werk uitvoeren (het huishouden,vrijwilligerswerk, zorg voor kleinkinderen etc. inbegrepen) </w:t>
            </w:r>
          </w:p>
        </w:tc>
      </w:tr>
      <w:tr w:rsidR="005E1D37" w:rsidRPr="006E6766" w:rsidTr="00025D47">
        <w:trPr>
          <w:trHeight w:val="227"/>
        </w:trPr>
        <w:tc>
          <w:tcPr>
            <w:tcW w:w="7088" w:type="dxa"/>
            <w:tcBorders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Older people tend to become more religious as they age.</w:t>
            </w:r>
          </w:p>
        </w:tc>
        <w:tc>
          <w:tcPr>
            <w:tcW w:w="8079" w:type="dxa"/>
            <w:tcBorders>
              <w:lef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5E1D37" w:rsidRPr="000E24CD" w:rsidTr="00025D47">
        <w:trPr>
          <w:trHeight w:val="227"/>
        </w:trPr>
        <w:tc>
          <w:tcPr>
            <w:tcW w:w="7088" w:type="dxa"/>
            <w:tcBorders>
              <w:bottom w:val="nil"/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majority of old people say they are seldom irritated or angry. </w:t>
            </w:r>
          </w:p>
        </w:tc>
        <w:tc>
          <w:tcPr>
            <w:tcW w:w="8079" w:type="dxa"/>
            <w:tcBorders>
              <w:left w:val="nil"/>
              <w:bottom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ouderen zegt zelden geïrriteerd of boos te zijn. </w:t>
            </w:r>
          </w:p>
        </w:tc>
      </w:tr>
      <w:tr w:rsidR="005E1D37" w:rsidRPr="006E6766" w:rsidTr="00025D47">
        <w:trPr>
          <w:trHeight w:val="227"/>
        </w:trPr>
        <w:tc>
          <w:tcPr>
            <w:tcW w:w="7088" w:type="dxa"/>
            <w:tcBorders>
              <w:bottom w:val="single" w:sz="4" w:space="0" w:color="auto"/>
              <w:right w:val="nil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The health and economic status of old people will be about the same or worse in the year 2010 (compared to younger people). </w:t>
            </w:r>
          </w:p>
        </w:tc>
        <w:tc>
          <w:tcPr>
            <w:tcW w:w="8079" w:type="dxa"/>
            <w:tcBorders>
              <w:left w:val="nil"/>
              <w:bottom w:val="single" w:sz="4" w:space="0" w:color="auto"/>
            </w:tcBorders>
          </w:tcPr>
          <w:p w:rsidR="005E1D37" w:rsidRPr="006E6766" w:rsidRDefault="005E1D37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5E1D37" w:rsidRPr="006E6766" w:rsidTr="00025D47">
        <w:trPr>
          <w:trHeight w:val="227"/>
        </w:trPr>
        <w:tc>
          <w:tcPr>
            <w:tcW w:w="15167" w:type="dxa"/>
            <w:gridSpan w:val="2"/>
            <w:tcBorders>
              <w:top w:val="single" w:sz="4" w:space="0" w:color="auto"/>
            </w:tcBorders>
          </w:tcPr>
          <w:p w:rsidR="005E1D37" w:rsidRPr="000F44DA" w:rsidRDefault="000F44DA" w:rsidP="000F44DA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0F44DA">
              <w:rPr>
                <w:rFonts w:ascii="Arial" w:hAnsi="Arial" w:cs="Arial"/>
                <w:bCs/>
                <w:color w:val="000000" w:themeColor="text1"/>
                <w:lang w:val="en-US"/>
              </w:rPr>
              <w:t>© E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r</w:t>
            </w:r>
            <w:r w:rsidRPr="000F44DA">
              <w:rPr>
                <w:rFonts w:ascii="Arial" w:hAnsi="Arial" w:cs="Arial"/>
                <w:bCs/>
                <w:color w:val="000000" w:themeColor="text1"/>
                <w:lang w:val="en-US"/>
              </w:rPr>
              <w:t>dman Palmore: reproduced and translated with kind permission of Prof. Dr. Em. Erdman Palmore</w:t>
            </w:r>
          </w:p>
        </w:tc>
      </w:tr>
    </w:tbl>
    <w:p w:rsidR="007516B2" w:rsidRDefault="00F90361">
      <w:bookmarkStart w:id="0" w:name="_GoBack"/>
      <w:bookmarkEnd w:id="0"/>
    </w:p>
    <w:sectPr w:rsidR="007516B2" w:rsidSect="005E1D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AB75A8"/>
    <w:rsid w:val="000F44DA"/>
    <w:rsid w:val="003820F9"/>
    <w:rsid w:val="005B70B3"/>
    <w:rsid w:val="005E1D37"/>
    <w:rsid w:val="00644864"/>
    <w:rsid w:val="007619CD"/>
    <w:rsid w:val="00AB75A8"/>
    <w:rsid w:val="00C57762"/>
    <w:rsid w:val="00F90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3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D3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3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D3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4</Words>
  <Characters>3449</Characters>
  <Application>Microsoft Office Word</Application>
  <DocSecurity>0</DocSecurity>
  <Lines>28</Lines>
  <Paragraphs>8</Paragraphs>
  <ScaleCrop>false</ScaleCrop>
  <Company>KULEUVEN</Company>
  <LinksUpToDate>false</LinksUpToDate>
  <CharactersWithSpaces>4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56855</dc:creator>
  <cp:keywords/>
  <dc:description/>
  <cp:lastModifiedBy>fvillaflores</cp:lastModifiedBy>
  <cp:revision>5</cp:revision>
  <dcterms:created xsi:type="dcterms:W3CDTF">2014-03-17T08:37:00Z</dcterms:created>
  <dcterms:modified xsi:type="dcterms:W3CDTF">2014-11-26T19:34:00Z</dcterms:modified>
</cp:coreProperties>
</file>